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CEF620" w14:textId="45013232" w:rsidR="00475FB2" w:rsidRPr="00E551CF" w:rsidRDefault="002B57D5" w:rsidP="00475FB2">
      <w:pPr>
        <w:rPr>
          <w:rFonts w:ascii="Calibri" w:eastAsia="Times New Roman" w:hAnsi="Calibri" w:cs="Calibri"/>
          <w:b/>
          <w:bCs/>
          <w:color w:val="000000"/>
        </w:rPr>
      </w:pPr>
      <w:r>
        <w:rPr>
          <w:rFonts w:ascii="Calibri" w:eastAsia="Times New Roman" w:hAnsi="Calibri" w:cs="Calibri"/>
          <w:b/>
          <w:bCs/>
          <w:color w:val="000000"/>
        </w:rPr>
        <w:t>S5 Table</w:t>
      </w:r>
      <w:r w:rsidR="00475FB2" w:rsidRPr="00E551CF">
        <w:rPr>
          <w:rFonts w:ascii="Calibri" w:eastAsia="Times New Roman" w:hAnsi="Calibri" w:cs="Calibri"/>
          <w:b/>
          <w:bCs/>
          <w:color w:val="000000"/>
        </w:rPr>
        <w:t>: Estimates of the indices of four key proximate determinants of fertility, actual TFR, estimated TFR and Residual, and estimates of percent contribution of each proximate determinant to fertility reduction: National and by state within TFR groupings, India 2015-16</w:t>
      </w:r>
    </w:p>
    <w:tbl>
      <w:tblPr>
        <w:tblW w:w="13792" w:type="dxa"/>
        <w:tblLayout w:type="fixed"/>
        <w:tblLook w:val="04A0" w:firstRow="1" w:lastRow="0" w:firstColumn="1" w:lastColumn="0" w:noHBand="0" w:noVBand="1"/>
      </w:tblPr>
      <w:tblGrid>
        <w:gridCol w:w="2060"/>
        <w:gridCol w:w="1080"/>
        <w:gridCol w:w="1080"/>
        <w:gridCol w:w="1080"/>
        <w:gridCol w:w="1294"/>
        <w:gridCol w:w="792"/>
        <w:gridCol w:w="880"/>
        <w:gridCol w:w="992"/>
        <w:gridCol w:w="1080"/>
        <w:gridCol w:w="1080"/>
        <w:gridCol w:w="1080"/>
        <w:gridCol w:w="1294"/>
      </w:tblGrid>
      <w:tr w:rsidR="00475FB2" w:rsidRPr="004B1822" w14:paraId="77944B6F" w14:textId="77777777" w:rsidTr="00D96779">
        <w:trPr>
          <w:trHeight w:val="570"/>
        </w:trPr>
        <w:tc>
          <w:tcPr>
            <w:tcW w:w="206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DE73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1822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53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96BDC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1822">
              <w:rPr>
                <w:rFonts w:ascii="Calibri" w:eastAsia="Times New Roman" w:hAnsi="Calibri" w:cs="Calibri"/>
                <w:b/>
                <w:bCs/>
                <w:color w:val="000000"/>
              </w:rPr>
              <w:t>Indices</w:t>
            </w:r>
          </w:p>
        </w:tc>
        <w:tc>
          <w:tcPr>
            <w:tcW w:w="266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FBCA5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1822">
              <w:rPr>
                <w:rFonts w:ascii="Calibri" w:eastAsia="Times New Roman" w:hAnsi="Calibri" w:cs="Calibri"/>
                <w:b/>
                <w:bCs/>
                <w:color w:val="000000"/>
              </w:rPr>
              <w:t>Fertillity</w:t>
            </w:r>
          </w:p>
        </w:tc>
        <w:tc>
          <w:tcPr>
            <w:tcW w:w="453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88D80D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25C7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% </w:t>
            </w:r>
            <w:proofErr w:type="gramStart"/>
            <w:r w:rsidRPr="00925C73">
              <w:rPr>
                <w:rFonts w:ascii="Calibri" w:eastAsia="Times New Roman" w:hAnsi="Calibri" w:cs="Calibri"/>
                <w:b/>
                <w:bCs/>
                <w:color w:val="000000"/>
              </w:rPr>
              <w:t>contribution</w:t>
            </w:r>
            <w:proofErr w:type="gramEnd"/>
            <w:r w:rsidRPr="00925C7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f determinant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o</w:t>
            </w:r>
            <w:r w:rsidRPr="00925C7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925C73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fertility reduc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from total fecundity</w:t>
            </w:r>
            <w:r w:rsidRPr="00925C73">
              <w:rPr>
                <w:rFonts w:ascii="Calibri" w:eastAsia="Times New Roman" w:hAnsi="Calibri" w:cs="Calibri"/>
                <w:b/>
                <w:bCs/>
                <w:color w:val="000000"/>
              </w:rPr>
              <w:t>§</w:t>
            </w:r>
          </w:p>
        </w:tc>
      </w:tr>
      <w:tr w:rsidR="00475FB2" w:rsidRPr="004B1822" w14:paraId="1CF98C1C" w14:textId="77777777" w:rsidTr="00D96779">
        <w:trPr>
          <w:trHeight w:val="12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EDC49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1822">
              <w:rPr>
                <w:rFonts w:ascii="Calibri" w:eastAsia="Times New Roman" w:hAnsi="Calibri" w:cs="Calibri"/>
                <w:b/>
                <w:bCs/>
                <w:color w:val="000000"/>
              </w:rPr>
              <w:t>TFR Groupings</w:t>
            </w:r>
            <w:r w:rsidRPr="004B1822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</w:r>
            <w:r w:rsidRPr="004B1822">
              <w:rPr>
                <w:rFonts w:ascii="Calibri" w:eastAsia="Times New Roman" w:hAnsi="Calibri" w:cs="Calibri"/>
                <w:color w:val="000000"/>
              </w:rPr>
              <w:t xml:space="preserve">   National/St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DF592D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182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arriage </w:t>
            </w:r>
            <w:r w:rsidRPr="004B1822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C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10F366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1822">
              <w:rPr>
                <w:rFonts w:ascii="Calibri" w:eastAsia="Times New Roman" w:hAnsi="Calibri" w:cs="Calibri"/>
                <w:b/>
                <w:bCs/>
                <w:color w:val="000000"/>
              </w:rPr>
              <w:t>Contra-</w:t>
            </w:r>
            <w:r w:rsidRPr="004B1822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 xml:space="preserve">ception </w:t>
            </w:r>
            <w:r w:rsidRPr="004B1822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Cc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FA696EE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4B1822">
              <w:rPr>
                <w:rFonts w:ascii="Calibri" w:eastAsia="Times New Roman" w:hAnsi="Calibri" w:cs="Calibri"/>
                <w:b/>
                <w:bCs/>
              </w:rPr>
              <w:t xml:space="preserve">Induced </w:t>
            </w:r>
            <w:r w:rsidRPr="004B1822">
              <w:rPr>
                <w:rFonts w:ascii="Calibri" w:eastAsia="Times New Roman" w:hAnsi="Calibri" w:cs="Calibri"/>
                <w:b/>
                <w:bCs/>
              </w:rPr>
              <w:br/>
              <w:t xml:space="preserve">Abortion </w:t>
            </w:r>
            <w:r w:rsidRPr="004B1822">
              <w:rPr>
                <w:rFonts w:ascii="Calibri" w:eastAsia="Times New Roman" w:hAnsi="Calibri" w:cs="Calibri"/>
                <w:b/>
                <w:bCs/>
              </w:rPr>
              <w:br/>
              <w:t>(Ca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92B4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182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ostpartum </w:t>
            </w:r>
            <w:r w:rsidRPr="004B1822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Infecund-</w:t>
            </w:r>
            <w:r w:rsidRPr="004B1822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 xml:space="preserve">ability </w:t>
            </w:r>
            <w:r w:rsidRPr="004B1822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Ci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E6F0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1822">
              <w:rPr>
                <w:rFonts w:ascii="Calibri" w:eastAsia="Times New Roman" w:hAnsi="Calibri" w:cs="Calibri"/>
                <w:b/>
                <w:bCs/>
                <w:color w:val="000000"/>
              </w:rPr>
              <w:t>TFRa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73644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1822">
              <w:rPr>
                <w:rFonts w:ascii="Calibri" w:eastAsia="Times New Roman" w:hAnsi="Calibri" w:cs="Calibri"/>
                <w:b/>
                <w:bCs/>
                <w:color w:val="000000"/>
              </w:rPr>
              <w:t>TFRe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9A1CC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182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esidual </w:t>
            </w:r>
            <w:r w:rsidRPr="004B1822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 xml:space="preserve">†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7F0F9CE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1822">
              <w:rPr>
                <w:rFonts w:ascii="Calibri" w:eastAsia="Times New Roman" w:hAnsi="Calibri" w:cs="Calibri"/>
                <w:b/>
                <w:bCs/>
                <w:color w:val="000000"/>
              </w:rPr>
              <w:t>Marri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AC46D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1822">
              <w:rPr>
                <w:rFonts w:ascii="Calibri" w:eastAsia="Times New Roman" w:hAnsi="Calibri" w:cs="Calibri"/>
                <w:b/>
                <w:bCs/>
                <w:color w:val="000000"/>
              </w:rPr>
              <w:t>Contra-</w:t>
            </w:r>
            <w:r w:rsidRPr="004B1822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cep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26EC11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1822">
              <w:rPr>
                <w:rFonts w:ascii="Calibri" w:eastAsia="Times New Roman" w:hAnsi="Calibri" w:cs="Calibri"/>
                <w:b/>
                <w:bCs/>
                <w:color w:val="000000"/>
              </w:rPr>
              <w:t>Abortion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3B1DF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B1822">
              <w:rPr>
                <w:rFonts w:ascii="Calibri" w:eastAsia="Times New Roman" w:hAnsi="Calibri" w:cs="Calibri"/>
                <w:b/>
                <w:bCs/>
                <w:color w:val="000000"/>
              </w:rPr>
              <w:t>Postpartum</w:t>
            </w:r>
            <w:r w:rsidRPr="004B1822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Infecund-</w:t>
            </w:r>
            <w:r w:rsidRPr="004B1822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ability</w:t>
            </w:r>
          </w:p>
        </w:tc>
      </w:tr>
      <w:tr w:rsidR="00475FB2" w:rsidRPr="004B1822" w14:paraId="35097769" w14:textId="77777777" w:rsidTr="00D96779">
        <w:trPr>
          <w:trHeight w:val="310"/>
        </w:trPr>
        <w:tc>
          <w:tcPr>
            <w:tcW w:w="20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DFEC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B182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ndia (National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1AB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5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420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45C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1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124B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B9E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0FDB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.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2EF6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3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442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36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22CB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4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C08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3.4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76D656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16.4</w:t>
            </w:r>
          </w:p>
        </w:tc>
      </w:tr>
      <w:tr w:rsidR="00475FB2" w:rsidRPr="004B1822" w14:paraId="5AA9D894" w14:textId="77777777" w:rsidTr="00D96779">
        <w:trPr>
          <w:trHeight w:val="37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CCA3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4B182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6CB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B114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04C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850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55BB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A7E6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E88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C2A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AC3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EBB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57944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</w:tr>
      <w:tr w:rsidR="00475FB2" w:rsidRPr="004B1822" w14:paraId="3EB53EE9" w14:textId="77777777" w:rsidTr="00D96779">
        <w:trPr>
          <w:trHeight w:val="31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8C6B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B182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FRs of 3.0 - 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B8D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E7E0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644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B55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9C81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C8CB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FBF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4C56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40A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367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10270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</w:tr>
      <w:tr w:rsidR="00475FB2" w:rsidRPr="004B1822" w14:paraId="27158292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398D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Bih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BA5F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18F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C23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5E08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E8F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3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6B7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3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E4F6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5E41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3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8F86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CC1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2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261F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31.0</w:t>
            </w:r>
          </w:p>
        </w:tc>
      </w:tr>
      <w:tr w:rsidR="00475FB2" w:rsidRPr="004B1822" w14:paraId="0CD8436D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F134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Meghalay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53C0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A9F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51EE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F23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671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3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D20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1DC8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-0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61F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4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082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13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2A9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3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7D6CC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0.1</w:t>
            </w:r>
          </w:p>
        </w:tc>
      </w:tr>
      <w:tr w:rsidR="00475FB2" w:rsidRPr="004B1822" w14:paraId="4AFBC449" w14:textId="77777777" w:rsidTr="00D96779">
        <w:trPr>
          <w:trHeight w:val="31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74FA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B182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FRs of 2.5 - 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867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6A4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5C8B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41B2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C57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453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618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A9F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5E9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BC5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34E9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</w:tr>
      <w:tr w:rsidR="00475FB2" w:rsidRPr="004B1822" w14:paraId="32EF1D07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09E6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Jharkh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8D2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E244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52B4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6A9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898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.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F14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5C6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9E4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33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2471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1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FFA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3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EAC91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4.1</w:t>
            </w:r>
          </w:p>
        </w:tc>
      </w:tr>
      <w:tr w:rsidR="00475FB2" w:rsidRPr="004B1822" w14:paraId="7F21ED59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7408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Manipu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0C4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000B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651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CD496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3EEE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126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6FC0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-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0864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4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D6E4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1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DE9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5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41B8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19.2</w:t>
            </w:r>
          </w:p>
        </w:tc>
      </w:tr>
      <w:tr w:rsidR="00475FB2" w:rsidRPr="004B1822" w14:paraId="189D2378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B7CB9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Nagal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95C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F111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FED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ADDC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89A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E47B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F75B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-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5280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5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B651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15A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9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E3B1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5.1</w:t>
            </w:r>
          </w:p>
        </w:tc>
      </w:tr>
      <w:tr w:rsidR="00475FB2" w:rsidRPr="004B1822" w14:paraId="42B82469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64B8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Uttar Prade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D48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88F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A660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9C9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8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616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.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2D2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9D6B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-0.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E0C6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37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C9A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98B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6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C488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14.3</w:t>
            </w:r>
          </w:p>
        </w:tc>
      </w:tr>
      <w:tr w:rsidR="00475FB2" w:rsidRPr="004B1822" w14:paraId="3086F6AB" w14:textId="77777777" w:rsidTr="00D96779">
        <w:trPr>
          <w:trHeight w:val="31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AC28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B182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FRs of 2.1 - 2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567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0E90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836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DF2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F796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265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7A00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13C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F24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ECDB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045D9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</w:tr>
      <w:tr w:rsidR="00475FB2" w:rsidRPr="004B1822" w14:paraId="3DC2DEA6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1DA48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Arunachal Prade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E60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8DA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59B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ACF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A5D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4410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BF3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F9E0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3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B18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A03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6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08982E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5.1</w:t>
            </w:r>
          </w:p>
        </w:tc>
      </w:tr>
      <w:tr w:rsidR="00475FB2" w:rsidRPr="004B1822" w14:paraId="394F6883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5A25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Ass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4776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43D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B3D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362B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DB26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1E3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F76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-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92454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724C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A7E6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4.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9F7AC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3.5</w:t>
            </w:r>
          </w:p>
        </w:tc>
      </w:tr>
      <w:tr w:rsidR="00475FB2" w:rsidRPr="004B1822" w14:paraId="74A50D37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3A10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Chhattisgar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54CC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FFE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536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7461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8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7E8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2AA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A380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C7E0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3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BA1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A6EE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6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54BB5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13.1</w:t>
            </w:r>
          </w:p>
        </w:tc>
      </w:tr>
      <w:tr w:rsidR="00475FB2" w:rsidRPr="004B1822" w14:paraId="2335B8A4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8F1C9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Madhya Prade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A12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6B9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82A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2C9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A5D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6AFE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55D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AC9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3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FF1E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F3F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6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860C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16.7</w:t>
            </w:r>
          </w:p>
        </w:tc>
      </w:tr>
      <w:tr w:rsidR="00475FB2" w:rsidRPr="004B1822" w14:paraId="7470BD32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3947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Mizor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407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0A9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6DD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BE4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763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26AC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76A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-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499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5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1CA6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14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D58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7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AC7D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6.7</w:t>
            </w:r>
          </w:p>
        </w:tc>
      </w:tr>
      <w:tr w:rsidR="00475FB2" w:rsidRPr="004B1822" w14:paraId="2A78C4D6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1550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Rajasth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5224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EBC6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C35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024EC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2150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.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E104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1FF4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DB1C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3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AA9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3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78D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7.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76827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8.4</w:t>
            </w:r>
          </w:p>
        </w:tc>
      </w:tr>
      <w:tr w:rsidR="00475FB2" w:rsidRPr="004B1822" w14:paraId="708DEF1A" w14:textId="77777777" w:rsidTr="00D96779">
        <w:trPr>
          <w:trHeight w:val="31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0DE5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B182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FRs 1.8 - 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075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BBD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1166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D530B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906E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B81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DB9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012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121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6C1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1C4F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</w:tr>
      <w:tr w:rsidR="00475FB2" w:rsidRPr="004B1822" w14:paraId="3DF8ACBE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9B47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Andhra Prade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BCB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CFF0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213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5FC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32BB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F6D0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835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C11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3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B90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84E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6.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69A4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8.6</w:t>
            </w:r>
          </w:p>
        </w:tc>
      </w:tr>
      <w:tr w:rsidR="00475FB2" w:rsidRPr="004B1822" w14:paraId="1DEACCA1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DBE7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Gujar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EF7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1A5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713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17E54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3D5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66B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E13B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661B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4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F33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B9C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9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BECDE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8.5</w:t>
            </w:r>
          </w:p>
        </w:tc>
      </w:tr>
      <w:tr w:rsidR="00475FB2" w:rsidRPr="004B1822" w14:paraId="69D55591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F702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Hary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DC3E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328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5690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8CF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8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5BA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7021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7BC0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65D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3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E084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D66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5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E454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12.7</w:t>
            </w:r>
          </w:p>
        </w:tc>
      </w:tr>
      <w:tr w:rsidR="00475FB2" w:rsidRPr="004B1822" w14:paraId="177147CA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8E28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Himachal Prades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7411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7A5C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C82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6AD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934C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C3D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16C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8E70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4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41F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946C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9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6B81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4.5</w:t>
            </w:r>
          </w:p>
        </w:tc>
      </w:tr>
      <w:tr w:rsidR="00475FB2" w:rsidRPr="004B1822" w14:paraId="3D716B94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C68E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Jammu &amp; Kashmi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1BF0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A4D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F5F0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D660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E0CB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7CE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636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-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C16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4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B8A1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D75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1.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E04986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12.9</w:t>
            </w:r>
          </w:p>
        </w:tc>
      </w:tr>
      <w:tr w:rsidR="00475FB2" w:rsidRPr="004B1822" w14:paraId="74DF5AC0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D4B2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Karnatak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98E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2FB4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F451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9EC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8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A3A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B8D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2B3E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900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4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910C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1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42DE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3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FF964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14.2</w:t>
            </w:r>
          </w:p>
        </w:tc>
      </w:tr>
      <w:tr w:rsidR="00475FB2" w:rsidRPr="004B1822" w14:paraId="6EEB1076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6778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Maharasht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39D6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BF61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B0CC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63A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8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5DA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C06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9243B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D79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39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B07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D12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1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C2A9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13.3</w:t>
            </w:r>
          </w:p>
        </w:tc>
      </w:tr>
      <w:tr w:rsidR="00475FB2" w:rsidRPr="004B1822" w14:paraId="4CDE487B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79C0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Odish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906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3DC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888E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8F3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4250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C60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1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325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-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231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3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5AB6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CFC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19.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EA196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8.1</w:t>
            </w:r>
          </w:p>
        </w:tc>
      </w:tr>
      <w:tr w:rsidR="00475FB2" w:rsidRPr="004B1822" w14:paraId="52529469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8761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Uttarakha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4EE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FCBC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AC0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ADA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8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3F8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D484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A7D1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CAE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4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C34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860B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4.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140D6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12.4</w:t>
            </w:r>
          </w:p>
        </w:tc>
      </w:tr>
      <w:tr w:rsidR="00475FB2" w:rsidRPr="004B1822" w14:paraId="24710BB7" w14:textId="77777777" w:rsidTr="00D96779">
        <w:trPr>
          <w:trHeight w:val="31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6D3D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4B182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>TFRs below 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A8FC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8DA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61A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5F44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7E4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798E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EC5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ADF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2AE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CD3C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8779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 </w:t>
            </w:r>
          </w:p>
        </w:tc>
      </w:tr>
      <w:tr w:rsidR="00475FB2" w:rsidRPr="004B1822" w14:paraId="7E84041A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2AF2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Go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59FC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EABE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5ED4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3C2C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5AD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36E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3663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942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4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B65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2D4E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0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5809F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19.3</w:t>
            </w:r>
          </w:p>
        </w:tc>
      </w:tr>
      <w:tr w:rsidR="00475FB2" w:rsidRPr="004B1822" w14:paraId="7B4D8990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4771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Kera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866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FAC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8A91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0DA8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596C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43EC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9DB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1506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4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731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1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8F5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5.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21A7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10.3</w:t>
            </w:r>
          </w:p>
        </w:tc>
      </w:tr>
      <w:tr w:rsidR="00475FB2" w:rsidRPr="004B1822" w14:paraId="14CF17CA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46B5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Punj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6F16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76F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784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5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55D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2AB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9F5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B589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-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212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4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EECC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096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5.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DD4F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5.8</w:t>
            </w:r>
          </w:p>
        </w:tc>
      </w:tr>
      <w:tr w:rsidR="00475FB2" w:rsidRPr="004B1822" w14:paraId="79380064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6BFC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Sikki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86F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016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A030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5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2E20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4F8C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AA7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73B1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2CA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38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182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14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780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9.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3B4E4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17.8</w:t>
            </w:r>
          </w:p>
        </w:tc>
      </w:tr>
      <w:tr w:rsidR="00475FB2" w:rsidRPr="004B1822" w14:paraId="67F13700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F868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Tamil Nad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A631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7BBE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0EFB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565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9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8F42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1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8C066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F8C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972E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4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6B9E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772B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5.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2A6AE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5.0</w:t>
            </w:r>
          </w:p>
        </w:tc>
      </w:tr>
      <w:tr w:rsidR="00475FB2" w:rsidRPr="004B1822" w14:paraId="25916D0E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FA61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Telangan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2CF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9FE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516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7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10F1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8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D42C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8EA1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6684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C05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4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13D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DC1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3.8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467F60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14.1</w:t>
            </w:r>
          </w:p>
        </w:tc>
      </w:tr>
      <w:tr w:rsidR="00475FB2" w:rsidRPr="004B1822" w14:paraId="562B01C0" w14:textId="77777777" w:rsidTr="00D96779">
        <w:trPr>
          <w:trHeight w:val="290"/>
        </w:trPr>
        <w:tc>
          <w:tcPr>
            <w:tcW w:w="20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6A22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Tripur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6F1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D644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D3C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7AC5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AC9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BCBB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268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E5A7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4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24FD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4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D85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4.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1DB163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6.4</w:t>
            </w:r>
          </w:p>
        </w:tc>
      </w:tr>
      <w:tr w:rsidR="00475FB2" w:rsidRPr="004B1822" w14:paraId="44CA7552" w14:textId="77777777" w:rsidTr="00D96779">
        <w:trPr>
          <w:trHeight w:val="300"/>
        </w:trPr>
        <w:tc>
          <w:tcPr>
            <w:tcW w:w="20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F3F9" w14:textId="77777777" w:rsidR="00475FB2" w:rsidRPr="004B1822" w:rsidRDefault="00475FB2" w:rsidP="00D967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</w:t>
            </w:r>
            <w:r w:rsidRPr="004B1822">
              <w:rPr>
                <w:rFonts w:ascii="Calibri" w:eastAsia="Times New Roman" w:hAnsi="Calibri" w:cs="Calibri"/>
                <w:color w:val="000000"/>
              </w:rPr>
              <w:t>West Beng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26D66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BC901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B1B3B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9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879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62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F826E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B7B1F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1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2C4E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37038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503EA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B1822">
              <w:rPr>
                <w:rFonts w:ascii="Calibri" w:eastAsia="Times New Roman" w:hAnsi="Calibri" w:cs="Calibri"/>
                <w:color w:val="000000"/>
              </w:rPr>
              <w:t>29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3ED3E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0.8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13711" w14:textId="77777777" w:rsidR="00475FB2" w:rsidRPr="004B1822" w:rsidRDefault="00475FB2" w:rsidP="00D96779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B1822">
              <w:rPr>
                <w:rFonts w:ascii="Calibri" w:eastAsia="Times New Roman" w:hAnsi="Calibri" w:cs="Calibri"/>
              </w:rPr>
              <w:t>27.2</w:t>
            </w:r>
          </w:p>
        </w:tc>
      </w:tr>
    </w:tbl>
    <w:p w14:paraId="2603A53B" w14:textId="77777777" w:rsidR="00475FB2" w:rsidRDefault="00475FB2" w:rsidP="00475FB2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2D20ED">
        <w:rPr>
          <w:rFonts w:ascii="Calibri" w:eastAsia="Times New Roman" w:hAnsi="Calibri" w:cs="Calibri"/>
          <w:color w:val="000000"/>
        </w:rPr>
        <w:t>* = Actual Total Fertility Rates</w:t>
      </w:r>
    </w:p>
    <w:p w14:paraId="74E6851F" w14:textId="77777777" w:rsidR="00475FB2" w:rsidRDefault="00475FB2" w:rsidP="00475FB2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2D20ED">
        <w:rPr>
          <w:rFonts w:ascii="Calibri" w:eastAsia="Times New Roman" w:hAnsi="Calibri" w:cs="Calibri"/>
          <w:color w:val="000000"/>
        </w:rPr>
        <w:t>** = Estimate Total Fertility Rates</w:t>
      </w:r>
    </w:p>
    <w:p w14:paraId="4A8DFB69" w14:textId="77777777" w:rsidR="00475FB2" w:rsidRDefault="00475FB2" w:rsidP="00475FB2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2D20ED">
        <w:rPr>
          <w:rFonts w:ascii="Calibri" w:eastAsia="Times New Roman" w:hAnsi="Calibri" w:cs="Calibri"/>
          <w:color w:val="000000"/>
        </w:rPr>
        <w:t>† Residual = The difference between TFRe and TFRa.</w:t>
      </w:r>
    </w:p>
    <w:p w14:paraId="43F2BC71" w14:textId="77777777" w:rsidR="00475FB2" w:rsidRPr="00925C73" w:rsidRDefault="00475FB2" w:rsidP="00475FB2">
      <w:pPr>
        <w:rPr>
          <w:rFonts w:ascii="Calibri" w:eastAsia="Times New Roman" w:hAnsi="Calibri" w:cs="Calibri"/>
          <w:b/>
          <w:bCs/>
        </w:rPr>
      </w:pPr>
      <w:r w:rsidRPr="00CE325A">
        <w:rPr>
          <w:rFonts w:ascii="Calibri" w:eastAsia="Times New Roman" w:hAnsi="Calibri" w:cs="Calibri"/>
          <w:color w:val="000000"/>
        </w:rPr>
        <w:t xml:space="preserve">§ The proportionate reduction in fertility </w:t>
      </w:r>
      <w:r>
        <w:rPr>
          <w:rFonts w:ascii="Calibri" w:eastAsia="Times New Roman" w:hAnsi="Calibri" w:cs="Calibri"/>
          <w:color w:val="000000"/>
        </w:rPr>
        <w:t xml:space="preserve">(from the Total Fecundity Rate to the actual Total Fertility Rate) that is </w:t>
      </w:r>
      <w:r w:rsidRPr="00CE325A">
        <w:rPr>
          <w:rFonts w:ascii="Calibri" w:eastAsia="Times New Roman" w:hAnsi="Calibri" w:cs="Calibri"/>
          <w:color w:val="000000"/>
        </w:rPr>
        <w:t xml:space="preserve">attributable to each </w:t>
      </w:r>
      <w:r>
        <w:rPr>
          <w:rFonts w:ascii="Calibri" w:eastAsia="Times New Roman" w:hAnsi="Calibri" w:cs="Calibri"/>
          <w:color w:val="000000"/>
        </w:rPr>
        <w:t xml:space="preserve">proximate </w:t>
      </w:r>
      <w:r w:rsidRPr="00CE325A">
        <w:rPr>
          <w:rFonts w:ascii="Calibri" w:eastAsia="Times New Roman" w:hAnsi="Calibri" w:cs="Calibri"/>
          <w:color w:val="000000"/>
        </w:rPr>
        <w:t>determinant</w:t>
      </w:r>
    </w:p>
    <w:p w14:paraId="523417F6" w14:textId="77777777" w:rsidR="00475FB2" w:rsidRDefault="00475FB2" w:rsidP="00475FB2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</w:p>
    <w:p w14:paraId="33881B33" w14:textId="77777777" w:rsidR="00475FB2" w:rsidRPr="00925C73" w:rsidRDefault="00475FB2" w:rsidP="00475FB2">
      <w:pPr>
        <w:rPr>
          <w:rFonts w:ascii="Calibri" w:eastAsia="Times New Roman" w:hAnsi="Calibri" w:cs="Calibri"/>
          <w:b/>
          <w:bCs/>
        </w:rPr>
      </w:pPr>
    </w:p>
    <w:p w14:paraId="07883D69" w14:textId="77777777" w:rsidR="002C49FD" w:rsidRDefault="002C49FD"/>
    <w:sectPr w:rsidR="002C49FD" w:rsidSect="004B182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FB2"/>
    <w:rsid w:val="002B57D5"/>
    <w:rsid w:val="002C49FD"/>
    <w:rsid w:val="00475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47643"/>
  <w15:chartTrackingRefBased/>
  <w15:docId w15:val="{4EF936CC-EF5A-4B9F-B6F8-005C0E2C7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F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4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Ha</dc:creator>
  <cp:keywords/>
  <dc:description/>
  <cp:lastModifiedBy>Lilian Ha</cp:lastModifiedBy>
  <cp:revision>2</cp:revision>
  <dcterms:created xsi:type="dcterms:W3CDTF">2021-12-17T16:53:00Z</dcterms:created>
  <dcterms:modified xsi:type="dcterms:W3CDTF">2022-01-26T19:55:00Z</dcterms:modified>
</cp:coreProperties>
</file>